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9508A" w14:textId="25B2C8F1" w:rsidR="00BC1E80" w:rsidRPr="0033033D" w:rsidRDefault="00BC1E80" w:rsidP="00317F7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3033D">
        <w:rPr>
          <w:rFonts w:ascii="Times New Roman" w:hAnsi="Times New Roman" w:cs="Times New Roman"/>
          <w:b/>
          <w:bCs/>
          <w:sz w:val="24"/>
        </w:rPr>
        <w:t>Supplementary Table 1</w:t>
      </w:r>
    </w:p>
    <w:p w14:paraId="476D3C24" w14:textId="0417A8D7" w:rsidR="00510EBE" w:rsidRPr="0033033D" w:rsidRDefault="00B56407" w:rsidP="00317F71">
      <w:pPr>
        <w:spacing w:line="480" w:lineRule="auto"/>
        <w:rPr>
          <w:rFonts w:ascii="Times New Roman" w:hAnsi="Times New Roman" w:cs="Times New Roman"/>
        </w:rPr>
      </w:pPr>
      <w:r w:rsidRPr="0033033D">
        <w:rPr>
          <w:rFonts w:ascii="Times New Roman" w:hAnsi="Times New Roman" w:cs="Times New Roman"/>
        </w:rPr>
        <w:t>ROC parameters of inflammatory-metabolic indices for predicting OSA in clinical cohor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2233"/>
        <w:gridCol w:w="2268"/>
        <w:gridCol w:w="1417"/>
        <w:gridCol w:w="1355"/>
      </w:tblGrid>
      <w:tr w:rsidR="00B56407" w:rsidRPr="0033033D" w14:paraId="5F1AB9CC" w14:textId="77777777" w:rsidTr="00AC4817">
        <w:tc>
          <w:tcPr>
            <w:tcW w:w="1023" w:type="dxa"/>
          </w:tcPr>
          <w:p w14:paraId="22A42345" w14:textId="77777777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</w:tcPr>
          <w:p w14:paraId="0DE9E25D" w14:textId="74178A61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2268" w:type="dxa"/>
          </w:tcPr>
          <w:p w14:paraId="609DCA86" w14:textId="0E765529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Optimal cutoff values</w:t>
            </w:r>
          </w:p>
        </w:tc>
        <w:tc>
          <w:tcPr>
            <w:tcW w:w="1417" w:type="dxa"/>
          </w:tcPr>
          <w:p w14:paraId="206F4E20" w14:textId="4A409CCB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355" w:type="dxa"/>
          </w:tcPr>
          <w:p w14:paraId="6914D420" w14:textId="594933AA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Specificity</w:t>
            </w:r>
          </w:p>
        </w:tc>
      </w:tr>
      <w:tr w:rsidR="00B56407" w:rsidRPr="0033033D" w14:paraId="4D9CE68A" w14:textId="77777777" w:rsidTr="00AC4817">
        <w:tc>
          <w:tcPr>
            <w:tcW w:w="1023" w:type="dxa"/>
          </w:tcPr>
          <w:p w14:paraId="1F56AFB6" w14:textId="78BB70BB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MHR</w:t>
            </w:r>
          </w:p>
        </w:tc>
        <w:tc>
          <w:tcPr>
            <w:tcW w:w="2233" w:type="dxa"/>
          </w:tcPr>
          <w:p w14:paraId="5B9FA278" w14:textId="6B4260C3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1(0.83</w:t>
            </w:r>
            <w:r w:rsidR="002210C1">
              <w:rPr>
                <w:rFonts w:ascii="Times New Roman" w:hAnsi="Times New Roman" w:cs="Times New Roman" w:hint="eastAsia"/>
              </w:rPr>
              <w:t>2</w:t>
            </w:r>
            <w:r w:rsidRPr="0033033D">
              <w:rPr>
                <w:rFonts w:ascii="Times New Roman" w:hAnsi="Times New Roman" w:cs="Times New Roman"/>
              </w:rPr>
              <w:t>,0.910)</w:t>
            </w:r>
          </w:p>
        </w:tc>
        <w:tc>
          <w:tcPr>
            <w:tcW w:w="2268" w:type="dxa"/>
          </w:tcPr>
          <w:p w14:paraId="1628CF21" w14:textId="70942662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417" w:type="dxa"/>
          </w:tcPr>
          <w:p w14:paraId="369EF04B" w14:textId="48B73324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355" w:type="dxa"/>
          </w:tcPr>
          <w:p w14:paraId="0A7535C8" w14:textId="5BF05DF3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13</w:t>
            </w:r>
          </w:p>
        </w:tc>
      </w:tr>
      <w:tr w:rsidR="00B56407" w:rsidRPr="0033033D" w14:paraId="3C59C2F9" w14:textId="77777777" w:rsidTr="00AC4817">
        <w:tc>
          <w:tcPr>
            <w:tcW w:w="1023" w:type="dxa"/>
          </w:tcPr>
          <w:p w14:paraId="17450E68" w14:textId="63142FA1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PHR</w:t>
            </w:r>
          </w:p>
        </w:tc>
        <w:tc>
          <w:tcPr>
            <w:tcW w:w="2233" w:type="dxa"/>
          </w:tcPr>
          <w:p w14:paraId="4F467031" w14:textId="2C1C5CF0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5(0.83</w:t>
            </w:r>
            <w:r w:rsidR="002210C1">
              <w:rPr>
                <w:rFonts w:ascii="Times New Roman" w:hAnsi="Times New Roman" w:cs="Times New Roman" w:hint="eastAsia"/>
              </w:rPr>
              <w:t>7</w:t>
            </w:r>
            <w:r w:rsidRPr="0033033D">
              <w:rPr>
                <w:rFonts w:ascii="Times New Roman" w:hAnsi="Times New Roman" w:cs="Times New Roman"/>
              </w:rPr>
              <w:t>,0.91</w:t>
            </w:r>
            <w:r w:rsidR="002210C1">
              <w:rPr>
                <w:rFonts w:ascii="Times New Roman" w:hAnsi="Times New Roman" w:cs="Times New Roman" w:hint="eastAsia"/>
              </w:rPr>
              <w:t>3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C4ADB6B" w14:textId="535A25D5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417" w:type="dxa"/>
          </w:tcPr>
          <w:p w14:paraId="3ED08CFC" w14:textId="696F27B3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55" w:type="dxa"/>
          </w:tcPr>
          <w:p w14:paraId="61BD75B6" w14:textId="674BE294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20</w:t>
            </w:r>
          </w:p>
        </w:tc>
      </w:tr>
      <w:tr w:rsidR="00B56407" w:rsidRPr="0033033D" w14:paraId="0570964C" w14:textId="77777777" w:rsidTr="00AC4817">
        <w:tc>
          <w:tcPr>
            <w:tcW w:w="1023" w:type="dxa"/>
          </w:tcPr>
          <w:p w14:paraId="5A99ADF6" w14:textId="0F94DF2B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NHHR</w:t>
            </w:r>
          </w:p>
        </w:tc>
        <w:tc>
          <w:tcPr>
            <w:tcW w:w="2233" w:type="dxa"/>
          </w:tcPr>
          <w:p w14:paraId="54B39899" w14:textId="6E602300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</w:t>
            </w:r>
            <w:r w:rsidR="008D181D" w:rsidRPr="0033033D">
              <w:rPr>
                <w:rFonts w:ascii="Times New Roman" w:hAnsi="Times New Roman" w:cs="Times New Roman"/>
              </w:rPr>
              <w:t>0</w:t>
            </w:r>
            <w:r w:rsidRPr="0033033D">
              <w:rPr>
                <w:rFonts w:ascii="Times New Roman" w:hAnsi="Times New Roman" w:cs="Times New Roman"/>
              </w:rPr>
              <w:t>(0.8</w:t>
            </w:r>
            <w:r w:rsidR="002210C1">
              <w:rPr>
                <w:rFonts w:ascii="Times New Roman" w:hAnsi="Times New Roman" w:cs="Times New Roman" w:hint="eastAsia"/>
              </w:rPr>
              <w:t>30</w:t>
            </w:r>
            <w:r w:rsidRPr="0033033D">
              <w:rPr>
                <w:rFonts w:ascii="Times New Roman" w:hAnsi="Times New Roman" w:cs="Times New Roman"/>
              </w:rPr>
              <w:t>,0.9</w:t>
            </w:r>
            <w:r w:rsidR="008D181D" w:rsidRPr="0033033D">
              <w:rPr>
                <w:rFonts w:ascii="Times New Roman" w:hAnsi="Times New Roman" w:cs="Times New Roman"/>
              </w:rPr>
              <w:t>0</w:t>
            </w:r>
            <w:r w:rsidR="002210C1">
              <w:rPr>
                <w:rFonts w:ascii="Times New Roman" w:hAnsi="Times New Roman" w:cs="Times New Roman" w:hint="eastAsia"/>
              </w:rPr>
              <w:t>9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8F20472" w14:textId="00BE8FD5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417" w:type="dxa"/>
          </w:tcPr>
          <w:p w14:paraId="47A13B3E" w14:textId="7BAA999E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355" w:type="dxa"/>
          </w:tcPr>
          <w:p w14:paraId="0F6A8B59" w14:textId="51957DBC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40</w:t>
            </w:r>
          </w:p>
        </w:tc>
      </w:tr>
      <w:tr w:rsidR="00B56407" w:rsidRPr="0033033D" w14:paraId="351AB044" w14:textId="77777777" w:rsidTr="00AC4817">
        <w:tc>
          <w:tcPr>
            <w:tcW w:w="1023" w:type="dxa"/>
          </w:tcPr>
          <w:p w14:paraId="4B42A798" w14:textId="075F5F48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233" w:type="dxa"/>
          </w:tcPr>
          <w:p w14:paraId="57243EB8" w14:textId="6D6D76B9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</w:t>
            </w:r>
            <w:r w:rsidR="008D181D" w:rsidRPr="0033033D">
              <w:rPr>
                <w:rFonts w:ascii="Times New Roman" w:hAnsi="Times New Roman" w:cs="Times New Roman"/>
              </w:rPr>
              <w:t>4</w:t>
            </w:r>
            <w:r w:rsidRPr="0033033D">
              <w:rPr>
                <w:rFonts w:ascii="Times New Roman" w:hAnsi="Times New Roman" w:cs="Times New Roman"/>
              </w:rPr>
              <w:t>(0.83</w:t>
            </w:r>
            <w:r w:rsidR="008D181D" w:rsidRPr="0033033D">
              <w:rPr>
                <w:rFonts w:ascii="Times New Roman" w:hAnsi="Times New Roman" w:cs="Times New Roman"/>
              </w:rPr>
              <w:t>5</w:t>
            </w:r>
            <w:r w:rsidRPr="0033033D">
              <w:rPr>
                <w:rFonts w:ascii="Times New Roman" w:hAnsi="Times New Roman" w:cs="Times New Roman"/>
              </w:rPr>
              <w:t>,0.91</w:t>
            </w:r>
            <w:r w:rsidR="008D181D" w:rsidRPr="0033033D">
              <w:rPr>
                <w:rFonts w:ascii="Times New Roman" w:hAnsi="Times New Roman" w:cs="Times New Roman"/>
              </w:rPr>
              <w:t>2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4870425" w14:textId="535AAFF1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417" w:type="dxa"/>
          </w:tcPr>
          <w:p w14:paraId="6AB6B71C" w14:textId="143BF40B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355" w:type="dxa"/>
          </w:tcPr>
          <w:p w14:paraId="7E9BABCC" w14:textId="6C00026A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47</w:t>
            </w:r>
          </w:p>
        </w:tc>
      </w:tr>
      <w:tr w:rsidR="00B56407" w:rsidRPr="0033033D" w14:paraId="775319CD" w14:textId="77777777" w:rsidTr="00AC4817">
        <w:tc>
          <w:tcPr>
            <w:tcW w:w="1023" w:type="dxa"/>
          </w:tcPr>
          <w:p w14:paraId="5BE8DD9E" w14:textId="40B68203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UHR</w:t>
            </w:r>
          </w:p>
        </w:tc>
        <w:tc>
          <w:tcPr>
            <w:tcW w:w="2233" w:type="dxa"/>
          </w:tcPr>
          <w:p w14:paraId="0F8AEA17" w14:textId="1DD24F9F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</w:t>
            </w:r>
            <w:r w:rsidR="008D181D" w:rsidRPr="0033033D">
              <w:rPr>
                <w:rFonts w:ascii="Times New Roman" w:hAnsi="Times New Roman" w:cs="Times New Roman"/>
              </w:rPr>
              <w:t>5</w:t>
            </w:r>
            <w:r w:rsidRPr="0033033D">
              <w:rPr>
                <w:rFonts w:ascii="Times New Roman" w:hAnsi="Times New Roman" w:cs="Times New Roman"/>
              </w:rPr>
              <w:t>(0.83</w:t>
            </w:r>
            <w:r w:rsidR="008D181D" w:rsidRPr="0033033D">
              <w:rPr>
                <w:rFonts w:ascii="Times New Roman" w:hAnsi="Times New Roman" w:cs="Times New Roman"/>
              </w:rPr>
              <w:t>7</w:t>
            </w:r>
            <w:r w:rsidRPr="0033033D">
              <w:rPr>
                <w:rFonts w:ascii="Times New Roman" w:hAnsi="Times New Roman" w:cs="Times New Roman"/>
              </w:rPr>
              <w:t>,0.91</w:t>
            </w:r>
            <w:r w:rsidR="002210C1">
              <w:rPr>
                <w:rFonts w:ascii="Times New Roman" w:hAnsi="Times New Roman" w:cs="Times New Roman" w:hint="eastAsia"/>
              </w:rPr>
              <w:t>3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F433937" w14:textId="7A9720A2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17" w:type="dxa"/>
          </w:tcPr>
          <w:p w14:paraId="30F6CA0C" w14:textId="637EA799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355" w:type="dxa"/>
          </w:tcPr>
          <w:p w14:paraId="06B20AC0" w14:textId="2631BF00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20</w:t>
            </w:r>
          </w:p>
        </w:tc>
      </w:tr>
      <w:tr w:rsidR="00B56407" w:rsidRPr="0033033D" w14:paraId="1A487C59" w14:textId="77777777" w:rsidTr="009A4FC3">
        <w:tc>
          <w:tcPr>
            <w:tcW w:w="1023" w:type="dxa"/>
            <w:tcBorders>
              <w:bottom w:val="nil"/>
            </w:tcBorders>
          </w:tcPr>
          <w:p w14:paraId="4A11B433" w14:textId="5F7F24ED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RC/HDL</w:t>
            </w:r>
          </w:p>
        </w:tc>
        <w:tc>
          <w:tcPr>
            <w:tcW w:w="2233" w:type="dxa"/>
            <w:tcBorders>
              <w:bottom w:val="nil"/>
            </w:tcBorders>
          </w:tcPr>
          <w:p w14:paraId="243AE391" w14:textId="2756250B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7</w:t>
            </w:r>
            <w:r w:rsidR="0011660F" w:rsidRPr="0033033D">
              <w:rPr>
                <w:rFonts w:ascii="Times New Roman" w:hAnsi="Times New Roman" w:cs="Times New Roman"/>
              </w:rPr>
              <w:t>2</w:t>
            </w:r>
            <w:r w:rsidRPr="0033033D">
              <w:rPr>
                <w:rFonts w:ascii="Times New Roman" w:hAnsi="Times New Roman" w:cs="Times New Roman"/>
              </w:rPr>
              <w:t>(0.83</w:t>
            </w:r>
            <w:r w:rsidR="002210C1">
              <w:rPr>
                <w:rFonts w:ascii="Times New Roman" w:hAnsi="Times New Roman" w:cs="Times New Roman" w:hint="eastAsia"/>
              </w:rPr>
              <w:t>3</w:t>
            </w:r>
            <w:r w:rsidRPr="0033033D">
              <w:rPr>
                <w:rFonts w:ascii="Times New Roman" w:hAnsi="Times New Roman" w:cs="Times New Roman"/>
              </w:rPr>
              <w:t>,0.9</w:t>
            </w:r>
            <w:r w:rsidR="002210C1">
              <w:rPr>
                <w:rFonts w:ascii="Times New Roman" w:hAnsi="Times New Roman" w:cs="Times New Roman" w:hint="eastAsia"/>
              </w:rPr>
              <w:t>10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0238FFC1" w14:textId="17EB6DEC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417" w:type="dxa"/>
            <w:tcBorders>
              <w:bottom w:val="nil"/>
            </w:tcBorders>
          </w:tcPr>
          <w:p w14:paraId="5FB84CED" w14:textId="119DC405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355" w:type="dxa"/>
            <w:tcBorders>
              <w:bottom w:val="nil"/>
            </w:tcBorders>
          </w:tcPr>
          <w:p w14:paraId="3C6C1AAF" w14:textId="574B861C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33</w:t>
            </w:r>
          </w:p>
        </w:tc>
      </w:tr>
      <w:tr w:rsidR="00B56407" w:rsidRPr="0033033D" w14:paraId="469C8572" w14:textId="77777777" w:rsidTr="009A4FC3">
        <w:tc>
          <w:tcPr>
            <w:tcW w:w="1023" w:type="dxa"/>
            <w:tcBorders>
              <w:top w:val="nil"/>
              <w:bottom w:val="single" w:sz="6" w:space="0" w:color="auto"/>
            </w:tcBorders>
          </w:tcPr>
          <w:p w14:paraId="69D734D3" w14:textId="06F48AAE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2233" w:type="dxa"/>
            <w:tcBorders>
              <w:top w:val="nil"/>
              <w:bottom w:val="single" w:sz="6" w:space="0" w:color="auto"/>
            </w:tcBorders>
          </w:tcPr>
          <w:p w14:paraId="00128256" w14:textId="6F731863" w:rsidR="00B56407" w:rsidRPr="0033033D" w:rsidRDefault="00B56407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</w:t>
            </w:r>
            <w:r w:rsidR="0011660F" w:rsidRPr="0033033D">
              <w:rPr>
                <w:rFonts w:ascii="Times New Roman" w:hAnsi="Times New Roman" w:cs="Times New Roman"/>
              </w:rPr>
              <w:t>67</w:t>
            </w:r>
            <w:r w:rsidRPr="0033033D">
              <w:rPr>
                <w:rFonts w:ascii="Times New Roman" w:hAnsi="Times New Roman" w:cs="Times New Roman"/>
              </w:rPr>
              <w:t>(0.8</w:t>
            </w:r>
            <w:r w:rsidR="0011660F" w:rsidRPr="0033033D">
              <w:rPr>
                <w:rFonts w:ascii="Times New Roman" w:hAnsi="Times New Roman" w:cs="Times New Roman"/>
              </w:rPr>
              <w:t>2</w:t>
            </w:r>
            <w:r w:rsidR="002210C1">
              <w:rPr>
                <w:rFonts w:ascii="Times New Roman" w:hAnsi="Times New Roman" w:cs="Times New Roman" w:hint="eastAsia"/>
              </w:rPr>
              <w:t>7</w:t>
            </w:r>
            <w:r w:rsidRPr="0033033D">
              <w:rPr>
                <w:rFonts w:ascii="Times New Roman" w:hAnsi="Times New Roman" w:cs="Times New Roman"/>
              </w:rPr>
              <w:t>,0.9</w:t>
            </w:r>
            <w:r w:rsidR="0011660F" w:rsidRPr="0033033D">
              <w:rPr>
                <w:rFonts w:ascii="Times New Roman" w:hAnsi="Times New Roman" w:cs="Times New Roman"/>
              </w:rPr>
              <w:t>0</w:t>
            </w:r>
            <w:r w:rsidR="002210C1">
              <w:rPr>
                <w:rFonts w:ascii="Times New Roman" w:hAnsi="Times New Roman" w:cs="Times New Roman" w:hint="eastAsia"/>
              </w:rPr>
              <w:t>7</w:t>
            </w:r>
            <w:r w:rsidRPr="003303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611EBE22" w14:textId="5108E758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73711496" w14:textId="6EDD4FB2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355" w:type="dxa"/>
            <w:tcBorders>
              <w:top w:val="nil"/>
              <w:bottom w:val="single" w:sz="6" w:space="0" w:color="auto"/>
            </w:tcBorders>
          </w:tcPr>
          <w:p w14:paraId="542FBE18" w14:textId="4D1F27F1" w:rsidR="00B56407" w:rsidRPr="0033033D" w:rsidRDefault="00425719" w:rsidP="00317F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033D">
              <w:rPr>
                <w:rFonts w:ascii="Times New Roman" w:hAnsi="Times New Roman" w:cs="Times New Roman"/>
              </w:rPr>
              <w:t>0.713</w:t>
            </w:r>
          </w:p>
        </w:tc>
      </w:tr>
    </w:tbl>
    <w:p w14:paraId="2936C0B8" w14:textId="0BD9BA14" w:rsidR="00B56407" w:rsidRPr="0033033D" w:rsidRDefault="00323547" w:rsidP="00317F71">
      <w:pPr>
        <w:spacing w:line="480" w:lineRule="auto"/>
        <w:rPr>
          <w:rFonts w:ascii="Times New Roman" w:hAnsi="Times New Roman" w:cs="Times New Roman"/>
        </w:rPr>
      </w:pPr>
      <w:r w:rsidRPr="00AC4817">
        <w:rPr>
          <w:rFonts w:ascii="Times New Roman" w:hAnsi="Times New Roman" w:cs="Times New Roman" w:hint="eastAsia"/>
          <w:b/>
          <w:bCs/>
        </w:rPr>
        <w:t>Abbreviations:</w:t>
      </w:r>
      <w:r w:rsidRPr="00323547">
        <w:rPr>
          <w:rFonts w:ascii="Times New Roman" w:hAnsi="Times New Roman" w:cs="Times New Roman" w:hint="eastAsia"/>
        </w:rPr>
        <w:t xml:space="preserve"> OSA, obstructive sleep apnea;</w:t>
      </w:r>
      <w:r w:rsidR="002278E1">
        <w:rPr>
          <w:rFonts w:ascii="Times New Roman" w:hAnsi="Times New Roman" w:cs="Times New Roman" w:hint="eastAsia"/>
        </w:rPr>
        <w:t xml:space="preserve"> CI, </w:t>
      </w:r>
      <w:r w:rsidR="002278E1" w:rsidRPr="002278E1">
        <w:rPr>
          <w:rFonts w:ascii="Times New Roman" w:hAnsi="Times New Roman" w:cs="Times New Roman" w:hint="eastAsia"/>
        </w:rPr>
        <w:t>confidence intervals</w:t>
      </w:r>
      <w:r w:rsidRPr="00323547">
        <w:rPr>
          <w:rFonts w:ascii="Times New Roman" w:hAnsi="Times New Roman" w:cs="Times New Roman" w:hint="eastAsia"/>
        </w:rPr>
        <w:t>; MHR, Monocyte to HDL Ratio; PHR, Platelet to HDL Ratio; NHHR, Non-HDL to HDL Ratio; AIP, Atherogenic Index of Plasma; UHR, Uric acid to HDL Ratio; RC/HDL, Remnant Cholesterol to HDL Ratio.</w:t>
      </w:r>
    </w:p>
    <w:sectPr w:rsidR="00B56407" w:rsidRPr="00330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84DE3" w14:textId="77777777" w:rsidR="00053988" w:rsidRDefault="00053988" w:rsidP="009A4F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4A928C" w14:textId="77777777" w:rsidR="00053988" w:rsidRDefault="00053988" w:rsidP="009A4F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E0C5F" w14:textId="77777777" w:rsidR="00053988" w:rsidRDefault="00053988" w:rsidP="009A4F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7ADFCC" w14:textId="77777777" w:rsidR="00053988" w:rsidRDefault="00053988" w:rsidP="009A4F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02"/>
    <w:rsid w:val="00053988"/>
    <w:rsid w:val="0011660F"/>
    <w:rsid w:val="0014658D"/>
    <w:rsid w:val="00196EEB"/>
    <w:rsid w:val="002210C1"/>
    <w:rsid w:val="002278E1"/>
    <w:rsid w:val="002A48BE"/>
    <w:rsid w:val="002C708A"/>
    <w:rsid w:val="002E6D96"/>
    <w:rsid w:val="00317F71"/>
    <w:rsid w:val="00323547"/>
    <w:rsid w:val="0033033D"/>
    <w:rsid w:val="003445F7"/>
    <w:rsid w:val="00425719"/>
    <w:rsid w:val="00492973"/>
    <w:rsid w:val="00510EBE"/>
    <w:rsid w:val="00793C8D"/>
    <w:rsid w:val="0080615E"/>
    <w:rsid w:val="00851BC6"/>
    <w:rsid w:val="008D181D"/>
    <w:rsid w:val="009275EA"/>
    <w:rsid w:val="009A4FC3"/>
    <w:rsid w:val="00A82702"/>
    <w:rsid w:val="00AC4817"/>
    <w:rsid w:val="00B56407"/>
    <w:rsid w:val="00B573A5"/>
    <w:rsid w:val="00BC1E80"/>
    <w:rsid w:val="00BE45A3"/>
    <w:rsid w:val="00C8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9E9AB"/>
  <w15:chartTrackingRefBased/>
  <w15:docId w15:val="{A5C3A493-EC8E-482B-B047-5853F00E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E80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827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7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7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7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7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7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7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27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2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2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27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27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27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27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27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27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2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2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27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2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2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27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27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27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2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27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27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5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A4F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4FC3"/>
    <w:rPr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9A4F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4FC3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8</Words>
  <Characters>631</Characters>
  <Application>Microsoft Office Word</Application>
  <DocSecurity>0</DocSecurity>
  <Lines>48</Lines>
  <Paragraphs>48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kang He</dc:creator>
  <cp:keywords/>
  <dc:description/>
  <cp:lastModifiedBy>Hengkang He</cp:lastModifiedBy>
  <cp:revision>13</cp:revision>
  <dcterms:created xsi:type="dcterms:W3CDTF">2026-03-14T11:07:00Z</dcterms:created>
  <dcterms:modified xsi:type="dcterms:W3CDTF">2026-03-14T12:56:00Z</dcterms:modified>
</cp:coreProperties>
</file>